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1: Quantitative reverse-transcription-PCR data and primers used. </w:t>
      </w:r>
    </w:p>
    <w:p>
      <w:pPr>
        <w:pStyle w:val="Normal"/>
        <w:rPr>
          <w:sz w:val="22"/>
        </w:rPr>
      </w:pPr>
      <w:r>
        <w:rPr>
          <w:sz w:val="22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tbl>
      <w:tblPr>
        <w:tblW w:w="131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9"/>
        <w:gridCol w:w="1298"/>
        <w:gridCol w:w="1072"/>
        <w:gridCol w:w="1198"/>
        <w:gridCol w:w="4346"/>
        <w:gridCol w:w="4473"/>
      </w:tblGrid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me of Max expression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ime of Min expression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ax/Min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expression  </w:t>
            </w:r>
          </w:p>
        </w:tc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orward primer (5’-&gt; 3’)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everse primer (5’-&gt; 3’)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ftsZ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: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8: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tsZ-675F: AATGACTGAAGCTGGCACTGC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tsZ-765R: ACTATTCATTGCGGCTTGAGC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dna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: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0: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4</w:t>
            </w:r>
          </w:p>
        </w:tc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A-434F: CAGCTTTAGCAGTGGCAGAA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dnaA-538R: AATGACCAACAGCTTGCATC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sbA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: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0: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bA-26F: CTTCGCTGTTAAAAGGCTGGC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sbA-114R: CATTAAGACGCCGAACCAACC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pc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: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0: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</w:t>
            </w:r>
          </w:p>
        </w:tc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b-90F: TCATGTCGCTCATGCAGGG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pcb-181R: GACCCATTGGGACACTGGG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bcL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4: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: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</w:t>
            </w:r>
          </w:p>
        </w:tc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bcL-55F: CCTGAATATGTCCCCCTCGA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bcL-145R: CCGCTGCAACTTCTTCT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kaiC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: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: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</w:t>
            </w:r>
          </w:p>
        </w:tc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kaiC-730F: GCCTTAGGAGCGATGAGATT 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kaiC-825R: AAAATAACCCCCTCCACACA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poD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0:00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:00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oD-591F AATCAGAGCTGCCGAAAAAT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poD-692R TGATCTGCTATCGCTCGTGT</w:t>
            </w:r>
          </w:p>
        </w:tc>
      </w:tr>
      <w:tr>
        <w:trPr/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rnpB</w:t>
            </w:r>
          </w:p>
        </w:tc>
        <w:tc>
          <w:tcPr>
            <w:tcW w:w="12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43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pB-1F: TTGAGGAAAGTCCGGGCTC</w:t>
            </w:r>
          </w:p>
        </w:tc>
        <w:tc>
          <w:tcPr>
            <w:tcW w:w="4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rnpB-91R: GCGGTATGTTTCTGTGGCAC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p>
      <w:pPr>
        <w:pStyle w:val="Normal"/>
        <w:rPr>
          <w:rFonts w:ascii="Verdana" w:hAnsi="Verdana" w:cs="Verdana"/>
          <w:sz w:val="16"/>
        </w:rPr>
      </w:pPr>
      <w:r>
        <w:rPr>
          <w:rFonts w:cs="Verdana" w:ascii="Verdana" w:hAnsi="Verdana"/>
          <w:sz w:val="16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18:06:00Z</dcterms:created>
  <dc:creator>Zinser</dc:creator>
  <dc:description/>
  <cp:keywords/>
  <dc:language>en-US</dc:language>
  <cp:lastModifiedBy>Zinser</cp:lastModifiedBy>
  <dcterms:modified xsi:type="dcterms:W3CDTF">2009-03-14T18:06:00Z</dcterms:modified>
  <cp:revision>2</cp:revision>
  <dc:subject/>
  <dc:title>Table S10: Genes with higher or lower expression in continuous light versus the mean expression under a light-dark cycle</dc:title>
</cp:coreProperties>
</file>